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1275"/>
        <w:gridCol w:w="7180"/>
      </w:tblGrid>
      <w:tr w:rsidR="00756287" w:rsidRPr="00756287" w14:paraId="77EA6DFB" w14:textId="77777777" w:rsidTr="00E81C67">
        <w:tc>
          <w:tcPr>
            <w:tcW w:w="1555" w:type="dxa"/>
            <w:shd w:val="clear" w:color="auto" w:fill="A6A6A6" w:themeFill="background1" w:themeFillShade="A6"/>
          </w:tcPr>
          <w:p w14:paraId="764283F6" w14:textId="450C2AC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70CD637C" w14:textId="433FE074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126E7446" w14:textId="1F0F39FF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nd Size</w:t>
            </w:r>
          </w:p>
        </w:tc>
        <w:tc>
          <w:tcPr>
            <w:tcW w:w="7180" w:type="dxa"/>
            <w:shd w:val="clear" w:color="auto" w:fill="A6A6A6" w:themeFill="background1" w:themeFillShade="A6"/>
          </w:tcPr>
          <w:p w14:paraId="326F6E62" w14:textId="7A3B6B38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6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 w:rsidR="00AA4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5´- 3´)</w:t>
            </w:r>
          </w:p>
        </w:tc>
      </w:tr>
      <w:tr w:rsidR="00756287" w:rsidRPr="00756287" w14:paraId="7358C182" w14:textId="77777777" w:rsidTr="00756287">
        <w:tc>
          <w:tcPr>
            <w:tcW w:w="1555" w:type="dxa"/>
          </w:tcPr>
          <w:p w14:paraId="778A21DA" w14:textId="0C69CBA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sa-miR-944</w:t>
            </w:r>
          </w:p>
        </w:tc>
        <w:tc>
          <w:tcPr>
            <w:tcW w:w="2835" w:type="dxa"/>
          </w:tcPr>
          <w:p w14:paraId="0941A927" w14:textId="50F04A69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1275" w:type="dxa"/>
          </w:tcPr>
          <w:p w14:paraId="3702E182" w14:textId="1B177D71" w:rsidR="00756287" w:rsidRPr="00756287" w:rsidRDefault="00C11C5C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7180" w:type="dxa"/>
          </w:tcPr>
          <w:p w14:paraId="049215BE" w14:textId="2CC518A8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204">
              <w:rPr>
                <w:rFonts w:asciiTheme="majorBidi" w:hAnsiTheme="majorBidi" w:cs="B Nazanin"/>
                <w:sz w:val="24"/>
                <w:szCs w:val="24"/>
                <w:lang w:bidi="fa-IR"/>
              </w:rPr>
              <w:t>CGCCAAATTATTGTACATCGGATG</w:t>
            </w:r>
          </w:p>
        </w:tc>
      </w:tr>
      <w:tr w:rsidR="00756287" w:rsidRPr="00756287" w14:paraId="512B03E1" w14:textId="77777777" w:rsidTr="00756287">
        <w:tc>
          <w:tcPr>
            <w:tcW w:w="1555" w:type="dxa"/>
          </w:tcPr>
          <w:p w14:paraId="2F048DDE" w14:textId="2BCFB9AC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sa-miR-326</w:t>
            </w:r>
          </w:p>
        </w:tc>
        <w:tc>
          <w:tcPr>
            <w:tcW w:w="2835" w:type="dxa"/>
          </w:tcPr>
          <w:p w14:paraId="5CC33804" w14:textId="1C65C9A3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1275" w:type="dxa"/>
          </w:tcPr>
          <w:p w14:paraId="4848DE66" w14:textId="3C06DC11" w:rsidR="00756287" w:rsidRPr="00756287" w:rsidRDefault="00C11C5C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7180" w:type="dxa"/>
          </w:tcPr>
          <w:p w14:paraId="2E88CCF1" w14:textId="548B67D6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204">
              <w:rPr>
                <w:rFonts w:asciiTheme="majorBidi" w:hAnsiTheme="majorBidi" w:cs="B Nazanin"/>
                <w:sz w:val="24"/>
                <w:szCs w:val="24"/>
                <w:lang w:bidi="fa-IR"/>
              </w:rPr>
              <w:t>CGCCTCTGGGCCCTTCCTCC</w:t>
            </w:r>
          </w:p>
        </w:tc>
      </w:tr>
      <w:tr w:rsidR="00756287" w:rsidRPr="00756287" w14:paraId="084F12BC" w14:textId="77777777" w:rsidTr="00756287">
        <w:tc>
          <w:tcPr>
            <w:tcW w:w="1555" w:type="dxa"/>
          </w:tcPr>
          <w:p w14:paraId="7A40AFC4" w14:textId="1702E4A7" w:rsidR="00756287" w:rsidRPr="00756287" w:rsidRDefault="00726A89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ORD</w:t>
            </w:r>
            <w:r w:rsidR="0075628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835" w:type="dxa"/>
          </w:tcPr>
          <w:p w14:paraId="1EA3FB06" w14:textId="70A6502D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1275" w:type="dxa"/>
          </w:tcPr>
          <w:p w14:paraId="13E1E2BC" w14:textId="68C427D6" w:rsidR="00756287" w:rsidRPr="00756287" w:rsidRDefault="00375170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7180" w:type="dxa"/>
          </w:tcPr>
          <w:p w14:paraId="5BC3F9B2" w14:textId="2EC0A3F5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204">
              <w:rPr>
                <w:rFonts w:asciiTheme="majorBidi" w:eastAsia="Times New Roman" w:hAnsiTheme="majorBidi" w:cs="B Nazanin"/>
                <w:sz w:val="24"/>
                <w:szCs w:val="24"/>
                <w:lang w:bidi="fa-IR"/>
              </w:rPr>
              <w:t>TGACCCCAGGTAACTCTGAGTGTGT</w:t>
            </w:r>
          </w:p>
        </w:tc>
      </w:tr>
      <w:tr w:rsidR="00756287" w:rsidRPr="00756287" w14:paraId="6DB08C6D" w14:textId="77777777" w:rsidTr="00756287">
        <w:tc>
          <w:tcPr>
            <w:tcW w:w="1555" w:type="dxa"/>
          </w:tcPr>
          <w:p w14:paraId="5C8E6D71" w14:textId="7777777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F097C43" w14:textId="38F86585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versal Reverse Primer</w:t>
            </w:r>
          </w:p>
        </w:tc>
        <w:tc>
          <w:tcPr>
            <w:tcW w:w="1275" w:type="dxa"/>
          </w:tcPr>
          <w:p w14:paraId="09F10BFB" w14:textId="7777777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0" w:type="dxa"/>
          </w:tcPr>
          <w:p w14:paraId="7F655666" w14:textId="187E494F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204">
              <w:rPr>
                <w:rFonts w:asciiTheme="majorBidi" w:hAnsiTheme="majorBidi" w:cs="B Nazanin"/>
                <w:sz w:val="24"/>
                <w:szCs w:val="24"/>
                <w:lang w:bidi="fa-IR"/>
              </w:rPr>
              <w:t>CCAGTGAGCAGAGTGACG</w:t>
            </w:r>
          </w:p>
        </w:tc>
      </w:tr>
      <w:tr w:rsidR="00756287" w:rsidRPr="00756287" w14:paraId="44D5FDDA" w14:textId="77777777" w:rsidTr="00756287">
        <w:tc>
          <w:tcPr>
            <w:tcW w:w="1555" w:type="dxa"/>
          </w:tcPr>
          <w:p w14:paraId="290817BA" w14:textId="7777777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683043A" w14:textId="2A8BC733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chored Oligo dT mix</w:t>
            </w:r>
          </w:p>
        </w:tc>
        <w:tc>
          <w:tcPr>
            <w:tcW w:w="1275" w:type="dxa"/>
          </w:tcPr>
          <w:p w14:paraId="5B45EDC0" w14:textId="77777777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0" w:type="dxa"/>
          </w:tcPr>
          <w:p w14:paraId="24BEBFEF" w14:textId="6A9F8456" w:rsidR="00756287" w:rsidRPr="00756287" w:rsidRDefault="00756287" w:rsidP="00C11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7204">
              <w:rPr>
                <w:rFonts w:asciiTheme="majorBidi" w:eastAsia="Times New Roman" w:hAnsiTheme="majorBidi" w:cs="B Nazanin"/>
                <w:sz w:val="24"/>
                <w:szCs w:val="24"/>
                <w:lang w:bidi="fa-IR"/>
              </w:rPr>
              <w:t>CCAGTGAGCAGAGTGACGAGGACTCGAGCTCAAGCTTTTTTTTTTTTTTTT</w:t>
            </w:r>
            <w:r w:rsidR="008A7A5E">
              <w:rPr>
                <w:rFonts w:asciiTheme="majorBidi" w:eastAsia="Times New Roman" w:hAnsiTheme="majorBidi" w:cs="B Nazanin"/>
                <w:sz w:val="24"/>
                <w:szCs w:val="24"/>
                <w:lang w:bidi="fa-IR"/>
              </w:rPr>
              <w:t>(</w:t>
            </w:r>
            <w:r>
              <w:rPr>
                <w:rFonts w:asciiTheme="majorBidi" w:eastAsia="Times New Roman" w:hAnsiTheme="majorBidi" w:cs="B Nazanin"/>
                <w:sz w:val="24"/>
                <w:szCs w:val="24"/>
                <w:lang w:bidi="fa-IR"/>
              </w:rPr>
              <w:t>V</w:t>
            </w:r>
            <w:r w:rsidR="008A7A5E">
              <w:rPr>
                <w:rFonts w:asciiTheme="majorBidi" w:eastAsia="Times New Roman" w:hAnsiTheme="majorBidi" w:cs="B Nazanin"/>
                <w:sz w:val="24"/>
                <w:szCs w:val="24"/>
                <w:lang w:bidi="fa-IR"/>
              </w:rPr>
              <w:t>)</w:t>
            </w:r>
          </w:p>
        </w:tc>
      </w:tr>
    </w:tbl>
    <w:p w14:paraId="2989923B" w14:textId="386CB643" w:rsidR="00156A1A" w:rsidRPr="00510212" w:rsidRDefault="00C11C5C" w:rsidP="0037517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0212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="0028730E">
        <w:rPr>
          <w:rFonts w:asciiTheme="majorBidi" w:hAnsiTheme="majorBidi" w:cstheme="majorBidi"/>
          <w:b/>
          <w:bCs/>
          <w:sz w:val="24"/>
          <w:szCs w:val="24"/>
        </w:rPr>
        <w:t xml:space="preserve">Sequence of </w:t>
      </w:r>
      <w:proofErr w:type="spellStart"/>
      <w:r w:rsidRPr="00510212">
        <w:rPr>
          <w:rFonts w:asciiTheme="majorBidi" w:hAnsiTheme="majorBidi" w:cstheme="majorBidi"/>
          <w:b/>
          <w:bCs/>
          <w:sz w:val="24"/>
          <w:szCs w:val="24"/>
        </w:rPr>
        <w:t>qRT</w:t>
      </w:r>
      <w:proofErr w:type="spellEnd"/>
      <w:r w:rsidRPr="00510212">
        <w:rPr>
          <w:rFonts w:asciiTheme="majorBidi" w:hAnsiTheme="majorBidi" w:cstheme="majorBidi"/>
          <w:b/>
          <w:bCs/>
          <w:sz w:val="24"/>
          <w:szCs w:val="24"/>
        </w:rPr>
        <w:t xml:space="preserve">-PCR </w:t>
      </w:r>
      <w:r w:rsidR="00375170" w:rsidRPr="00510212">
        <w:rPr>
          <w:rFonts w:asciiTheme="majorBidi" w:hAnsiTheme="majorBidi" w:cstheme="majorBidi"/>
          <w:b/>
          <w:bCs/>
          <w:sz w:val="24"/>
          <w:szCs w:val="24"/>
        </w:rPr>
        <w:t>primers.</w:t>
      </w:r>
    </w:p>
    <w:sectPr w:rsidR="00156A1A" w:rsidRPr="00510212" w:rsidSect="007562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87"/>
    <w:rsid w:val="00156A1A"/>
    <w:rsid w:val="0028730E"/>
    <w:rsid w:val="00375170"/>
    <w:rsid w:val="00510212"/>
    <w:rsid w:val="006F6CCF"/>
    <w:rsid w:val="00726A89"/>
    <w:rsid w:val="00756287"/>
    <w:rsid w:val="008A7A5E"/>
    <w:rsid w:val="00AA480A"/>
    <w:rsid w:val="00C11C5C"/>
    <w:rsid w:val="00E8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39F7"/>
  <w15:chartTrackingRefBased/>
  <w15:docId w15:val="{84E7BE4C-F9E0-41DC-B27E-E48D8DC64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vanmardifard</dc:creator>
  <cp:keywords/>
  <dc:description/>
  <cp:lastModifiedBy>Zahra Javanmardifard</cp:lastModifiedBy>
  <cp:revision>7</cp:revision>
  <dcterms:created xsi:type="dcterms:W3CDTF">2023-12-02T08:04:00Z</dcterms:created>
  <dcterms:modified xsi:type="dcterms:W3CDTF">2024-02-17T14:55:00Z</dcterms:modified>
</cp:coreProperties>
</file>